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C Table 3: League table for intraoperative blood loss per level. Results are presented as mean differences with 95% CI</w:t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56.377952755906"/>
        <w:gridCol w:w="2256.377952755906"/>
        <w:gridCol w:w="2256.377952755906"/>
        <w:gridCol w:w="2256.377952755906"/>
        <w:tblGridChange w:id="0">
          <w:tblGrid>
            <w:gridCol w:w="2256.377952755906"/>
            <w:gridCol w:w="2256.377952755906"/>
            <w:gridCol w:w="2256.377952755906"/>
            <w:gridCol w:w="2256.377952755906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.17 [ -7.80; 44.14]; p = 0.170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25 [ -2.76; 45.26]; p = 0.082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08 [ -20.33; 26.49]; p = 0.796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2.82 [ 107.70; 277.94]; p &lt;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4.65 [ 85.66; 263.64]; p =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1.57 [ 83.13; 260.01]; p =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4</w:t>
            </w:r>
          </w:p>
        </w:tc>
      </w:tr>
    </w:tbl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